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E7D" w:rsidRPr="00962BCA" w:rsidRDefault="00175E7D" w:rsidP="00175E7D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table </w:t>
      </w:r>
      <w:r w:rsidR="00A147EF">
        <w:rPr>
          <w:lang w:val="en-US"/>
        </w:rPr>
        <w:t>1</w:t>
      </w:r>
      <w:r>
        <w:rPr>
          <w:lang w:val="en-US"/>
        </w:rPr>
        <w:t>: Primers used in multiplex PCR for the detection GOLGB1-FLT3 fusion transcript</w:t>
      </w:r>
    </w:p>
    <w:tbl>
      <w:tblPr>
        <w:tblW w:w="0" w:type="auto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41"/>
        <w:gridCol w:w="4677"/>
      </w:tblGrid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GOLGB1-E2F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ATCAGGATTAGCAAATGTTGTTTTG</w:t>
            </w:r>
          </w:p>
        </w:tc>
      </w:tr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GOLGB1-E6F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GAATTTGTAATGATGAAGCAACAGC</w:t>
            </w:r>
          </w:p>
        </w:tc>
      </w:tr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GOLGB1-E10F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AACAACATGAAACAGCATCTCAGAC</w:t>
            </w:r>
          </w:p>
        </w:tc>
      </w:tr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GOLGB1-E13F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D23D78">
              <w:rPr>
                <w:rFonts w:eastAsia="Times New Roman"/>
                <w:lang w:eastAsia="fr-FR"/>
              </w:rPr>
              <w:t>CAACTTCAGGAAAACTTGGACAGTA</w:t>
            </w:r>
          </w:p>
        </w:tc>
      </w:tr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FLT3-E23R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AAACGAAGTCAAATTAGGGAAGGAT</w:t>
            </w:r>
          </w:p>
        </w:tc>
      </w:tr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>
              <w:rPr>
                <w:rFonts w:eastAsia="Times New Roman"/>
                <w:lang w:eastAsia="fr-FR"/>
              </w:rPr>
              <w:t>FLT3-E18R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ATGAAGCCCTGAGATTTGATCC</w:t>
            </w:r>
          </w:p>
        </w:tc>
      </w:tr>
      <w:tr w:rsidR="00175E7D" w:rsidRPr="00763796" w:rsidTr="002363D2">
        <w:trPr>
          <w:trHeight w:val="315"/>
        </w:trPr>
        <w:tc>
          <w:tcPr>
            <w:tcW w:w="2141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FLT3-E15</w:t>
            </w:r>
            <w:r>
              <w:rPr>
                <w:rFonts w:eastAsia="Times New Roman"/>
                <w:lang w:eastAsia="fr-FR"/>
              </w:rPr>
              <w:t>R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175E7D" w:rsidRPr="00763796" w:rsidRDefault="00175E7D" w:rsidP="002363D2">
            <w:pPr>
              <w:suppressAutoHyphens w:val="0"/>
              <w:rPr>
                <w:rFonts w:eastAsia="Times New Roman"/>
                <w:lang w:eastAsia="fr-FR"/>
              </w:rPr>
            </w:pPr>
            <w:r w:rsidRPr="00763796">
              <w:rPr>
                <w:rFonts w:eastAsia="Times New Roman"/>
                <w:lang w:eastAsia="fr-FR"/>
              </w:rPr>
              <w:t>GGATTGAGACTCCTGTTTTGCTAAT</w:t>
            </w:r>
          </w:p>
        </w:tc>
      </w:tr>
    </w:tbl>
    <w:p w:rsidR="003506E5" w:rsidRDefault="00A147EF"/>
    <w:sectPr w:rsidR="003506E5" w:rsidSect="003735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75E7D"/>
    <w:rsid w:val="000155B0"/>
    <w:rsid w:val="00086D52"/>
    <w:rsid w:val="00175E7D"/>
    <w:rsid w:val="00257464"/>
    <w:rsid w:val="004025C5"/>
    <w:rsid w:val="00432CB7"/>
    <w:rsid w:val="0098118A"/>
    <w:rsid w:val="009A7347"/>
    <w:rsid w:val="00A147EF"/>
    <w:rsid w:val="00DA27AE"/>
    <w:rsid w:val="00DF26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E7D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Gachard</dc:creator>
  <cp:lastModifiedBy>Nathalie Gachard</cp:lastModifiedBy>
  <cp:revision>2</cp:revision>
  <dcterms:created xsi:type="dcterms:W3CDTF">2016-09-18T17:20:00Z</dcterms:created>
  <dcterms:modified xsi:type="dcterms:W3CDTF">2016-09-18T17:20:00Z</dcterms:modified>
</cp:coreProperties>
</file>